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21714" w14:textId="40A5D840" w:rsidR="0031739C" w:rsidRDefault="00B27FBE">
      <w:r>
        <w:t xml:space="preserve">Additional file </w:t>
      </w:r>
      <w:r w:rsidR="00FB5644">
        <w:t>2</w:t>
      </w:r>
      <w:r w:rsidR="00A966DB">
        <w:t xml:space="preserve">: </w:t>
      </w:r>
      <w:r w:rsidR="00F16339">
        <w:t xml:space="preserve">Estimated association between physical activity phenotypes and </w:t>
      </w:r>
      <w:r w:rsidR="00A87706">
        <w:t>Parkinson’s disease</w:t>
      </w:r>
      <w:r w:rsidR="00F16339">
        <w:t xml:space="preserve"> by using different mendelian randomization methods.</w:t>
      </w:r>
    </w:p>
    <w:tbl>
      <w:tblPr>
        <w:tblStyle w:val="1"/>
        <w:tblW w:w="8416" w:type="dxa"/>
        <w:tblLook w:val="04A0" w:firstRow="1" w:lastRow="0" w:firstColumn="1" w:lastColumn="0" w:noHBand="0" w:noVBand="1"/>
      </w:tblPr>
      <w:tblGrid>
        <w:gridCol w:w="1310"/>
        <w:gridCol w:w="2410"/>
        <w:gridCol w:w="1182"/>
        <w:gridCol w:w="944"/>
        <w:gridCol w:w="2570"/>
      </w:tblGrid>
      <w:tr w:rsidR="00F553B9" w:rsidRPr="00B92B37" w14:paraId="5BB9601C" w14:textId="77777777" w:rsidTr="009D07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1310" w:type="dxa"/>
            <w:noWrap/>
            <w:vAlign w:val="center"/>
            <w:hideMark/>
          </w:tcPr>
          <w:p w14:paraId="303AA3A9" w14:textId="77777777" w:rsidR="00F553B9" w:rsidRPr="005A0D16" w:rsidRDefault="00F553B9" w:rsidP="001E4A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>PA phenotypes</w:t>
            </w:r>
          </w:p>
        </w:tc>
        <w:tc>
          <w:tcPr>
            <w:tcW w:w="2410" w:type="dxa"/>
            <w:noWrap/>
            <w:vAlign w:val="center"/>
            <w:hideMark/>
          </w:tcPr>
          <w:p w14:paraId="54A56522" w14:textId="77777777" w:rsidR="00F553B9" w:rsidRPr="005A0D16" w:rsidRDefault="00F553B9" w:rsidP="001E4A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 xml:space="preserve">MR </w:t>
            </w: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method</w:t>
            </w: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1182" w:type="dxa"/>
            <w:noWrap/>
            <w:vAlign w:val="center"/>
            <w:hideMark/>
          </w:tcPr>
          <w:p w14:paraId="6825A1EA" w14:textId="77777777" w:rsidR="00F553B9" w:rsidRPr="005A0D16" w:rsidRDefault="00F553B9" w:rsidP="001E4A1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B92B37">
              <w:rPr>
                <w:rFonts w:eastAsia="等线" w:cs="Times New Roman"/>
                <w:color w:val="000000"/>
                <w:kern w:val="0"/>
                <w:szCs w:val="24"/>
              </w:rPr>
              <w:t>Number of SNPs</w:t>
            </w:r>
          </w:p>
        </w:tc>
        <w:tc>
          <w:tcPr>
            <w:tcW w:w="944" w:type="dxa"/>
            <w:noWrap/>
            <w:vAlign w:val="center"/>
            <w:hideMark/>
          </w:tcPr>
          <w:p w14:paraId="06C182AD" w14:textId="77777777" w:rsidR="00F553B9" w:rsidRPr="005A0D16" w:rsidRDefault="00F553B9" w:rsidP="001E4A1E">
            <w:pPr>
              <w:widowControl/>
              <w:jc w:val="center"/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  <w:tc>
          <w:tcPr>
            <w:tcW w:w="2570" w:type="dxa"/>
            <w:noWrap/>
            <w:vAlign w:val="center"/>
            <w:hideMark/>
          </w:tcPr>
          <w:p w14:paraId="48BED334" w14:textId="77777777" w:rsidR="00F553B9" w:rsidRPr="005A0D16" w:rsidRDefault="00F553B9" w:rsidP="001E4A1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OR (95%CI)</w:t>
            </w:r>
          </w:p>
        </w:tc>
      </w:tr>
      <w:tr w:rsidR="00F553B9" w:rsidRPr="00B92B37" w14:paraId="2996FB67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71A8F36D" w14:textId="77777777" w:rsidR="00F553B9" w:rsidRPr="00B92B37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MVPA</w:t>
            </w:r>
          </w:p>
          <w:p w14:paraId="798F93F5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42C057C" w14:textId="44004641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IVW</w:t>
            </w:r>
          </w:p>
        </w:tc>
        <w:tc>
          <w:tcPr>
            <w:tcW w:w="1182" w:type="dxa"/>
            <w:noWrap/>
            <w:hideMark/>
          </w:tcPr>
          <w:p w14:paraId="77DB13AD" w14:textId="1EC48343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7</w:t>
            </w:r>
          </w:p>
        </w:tc>
        <w:tc>
          <w:tcPr>
            <w:tcW w:w="944" w:type="dxa"/>
            <w:noWrap/>
            <w:hideMark/>
          </w:tcPr>
          <w:p w14:paraId="2A8EC571" w14:textId="5083B94C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62</w:t>
            </w:r>
          </w:p>
        </w:tc>
        <w:tc>
          <w:tcPr>
            <w:tcW w:w="2570" w:type="dxa"/>
            <w:noWrap/>
            <w:hideMark/>
          </w:tcPr>
          <w:p w14:paraId="4239419D" w14:textId="0D095447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748 (0.203-2.754)</w:t>
            </w:r>
          </w:p>
        </w:tc>
      </w:tr>
      <w:tr w:rsidR="00F553B9" w:rsidRPr="00B92B37" w14:paraId="7190CDC3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20377051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09DC9B5C" w14:textId="337F8700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R Egger</w:t>
            </w:r>
          </w:p>
        </w:tc>
        <w:tc>
          <w:tcPr>
            <w:tcW w:w="1182" w:type="dxa"/>
            <w:noWrap/>
            <w:hideMark/>
          </w:tcPr>
          <w:p w14:paraId="6F40DA48" w14:textId="23EB7406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7</w:t>
            </w:r>
          </w:p>
        </w:tc>
        <w:tc>
          <w:tcPr>
            <w:tcW w:w="944" w:type="dxa"/>
            <w:noWrap/>
            <w:hideMark/>
          </w:tcPr>
          <w:p w14:paraId="2602EF66" w14:textId="0AFAC8ED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735</w:t>
            </w:r>
          </w:p>
        </w:tc>
        <w:tc>
          <w:tcPr>
            <w:tcW w:w="2570" w:type="dxa"/>
            <w:noWrap/>
            <w:hideMark/>
          </w:tcPr>
          <w:p w14:paraId="59A6DD9E" w14:textId="7FC67136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24</w:t>
            </w:r>
            <w:r>
              <w:t>0</w:t>
            </w:r>
            <w:r w:rsidRPr="002D1C37">
              <w:t xml:space="preserve"> (0-587.974)</w:t>
            </w:r>
          </w:p>
        </w:tc>
      </w:tr>
      <w:tr w:rsidR="00F553B9" w:rsidRPr="00B92B37" w14:paraId="60CE0079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5B32AA19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41B46F74" w14:textId="614B1D44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aximum likelihood</w:t>
            </w:r>
          </w:p>
        </w:tc>
        <w:tc>
          <w:tcPr>
            <w:tcW w:w="1182" w:type="dxa"/>
            <w:noWrap/>
            <w:hideMark/>
          </w:tcPr>
          <w:p w14:paraId="42247DF9" w14:textId="5DFF57E2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7</w:t>
            </w:r>
          </w:p>
        </w:tc>
        <w:tc>
          <w:tcPr>
            <w:tcW w:w="944" w:type="dxa"/>
            <w:noWrap/>
            <w:hideMark/>
          </w:tcPr>
          <w:p w14:paraId="0D018237" w14:textId="283CC8DB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02</w:t>
            </w:r>
          </w:p>
        </w:tc>
        <w:tc>
          <w:tcPr>
            <w:tcW w:w="2570" w:type="dxa"/>
            <w:noWrap/>
            <w:hideMark/>
          </w:tcPr>
          <w:p w14:paraId="0DED39C5" w14:textId="70624E24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742 (0.242-2.274)</w:t>
            </w:r>
          </w:p>
        </w:tc>
      </w:tr>
      <w:tr w:rsidR="00F553B9" w:rsidRPr="00B92B37" w14:paraId="2702BD30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59F50DDA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2921539E" w14:textId="2A847934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Simple median</w:t>
            </w:r>
          </w:p>
        </w:tc>
        <w:tc>
          <w:tcPr>
            <w:tcW w:w="1182" w:type="dxa"/>
            <w:noWrap/>
            <w:hideMark/>
          </w:tcPr>
          <w:p w14:paraId="7E918BB1" w14:textId="7633654E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7</w:t>
            </w:r>
          </w:p>
        </w:tc>
        <w:tc>
          <w:tcPr>
            <w:tcW w:w="944" w:type="dxa"/>
            <w:noWrap/>
            <w:hideMark/>
          </w:tcPr>
          <w:p w14:paraId="30A90774" w14:textId="354D7DAD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365</w:t>
            </w:r>
          </w:p>
        </w:tc>
        <w:tc>
          <w:tcPr>
            <w:tcW w:w="2570" w:type="dxa"/>
            <w:noWrap/>
            <w:hideMark/>
          </w:tcPr>
          <w:p w14:paraId="5F8FB43F" w14:textId="0AC4A33B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449 (0.08</w:t>
            </w:r>
            <w:r>
              <w:t>0</w:t>
            </w:r>
            <w:r w:rsidRPr="002D1C37">
              <w:t>-2.535)</w:t>
            </w:r>
          </w:p>
        </w:tc>
      </w:tr>
      <w:tr w:rsidR="00F553B9" w:rsidRPr="00B92B37" w14:paraId="72541638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2F20AE49" w14:textId="77777777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3CAE3D0" w14:textId="62F2090A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Weighted median</w:t>
            </w:r>
          </w:p>
        </w:tc>
        <w:tc>
          <w:tcPr>
            <w:tcW w:w="1182" w:type="dxa"/>
            <w:noWrap/>
            <w:hideMark/>
          </w:tcPr>
          <w:p w14:paraId="69926C5D" w14:textId="2BF3AEB2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7</w:t>
            </w:r>
          </w:p>
        </w:tc>
        <w:tc>
          <w:tcPr>
            <w:tcW w:w="944" w:type="dxa"/>
            <w:noWrap/>
            <w:hideMark/>
          </w:tcPr>
          <w:p w14:paraId="315428C4" w14:textId="0E4C9F07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242</w:t>
            </w:r>
          </w:p>
        </w:tc>
        <w:tc>
          <w:tcPr>
            <w:tcW w:w="2570" w:type="dxa"/>
            <w:noWrap/>
            <w:hideMark/>
          </w:tcPr>
          <w:p w14:paraId="04ACC026" w14:textId="7AF21A2D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42</w:t>
            </w:r>
            <w:r>
              <w:t>0</w:t>
            </w:r>
            <w:r w:rsidRPr="002D1C37">
              <w:t xml:space="preserve"> (0.098-1.799)</w:t>
            </w:r>
          </w:p>
        </w:tc>
      </w:tr>
      <w:tr w:rsidR="00F553B9" w:rsidRPr="00B92B37" w14:paraId="376FF1AD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1EE546D3" w14:textId="77777777" w:rsidR="00F553B9" w:rsidRPr="00B92B37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VPA</w:t>
            </w:r>
          </w:p>
          <w:p w14:paraId="5CDAD675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52621D1F" w14:textId="192A4C9E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IVW</w:t>
            </w:r>
          </w:p>
        </w:tc>
        <w:tc>
          <w:tcPr>
            <w:tcW w:w="1182" w:type="dxa"/>
            <w:noWrap/>
            <w:hideMark/>
          </w:tcPr>
          <w:p w14:paraId="19040734" w14:textId="10301572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5</w:t>
            </w:r>
          </w:p>
        </w:tc>
        <w:tc>
          <w:tcPr>
            <w:tcW w:w="944" w:type="dxa"/>
            <w:noWrap/>
            <w:hideMark/>
          </w:tcPr>
          <w:p w14:paraId="4A9520AB" w14:textId="3F543420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876</w:t>
            </w:r>
          </w:p>
        </w:tc>
        <w:tc>
          <w:tcPr>
            <w:tcW w:w="2570" w:type="dxa"/>
            <w:noWrap/>
            <w:hideMark/>
          </w:tcPr>
          <w:p w14:paraId="56132499" w14:textId="3B674FDB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831 (0.081-8.529)</w:t>
            </w:r>
          </w:p>
        </w:tc>
      </w:tr>
      <w:tr w:rsidR="00F553B9" w:rsidRPr="00B92B37" w14:paraId="523623AA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5C97497F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2EB6A33" w14:textId="1BAACA8F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R Egger</w:t>
            </w:r>
          </w:p>
        </w:tc>
        <w:tc>
          <w:tcPr>
            <w:tcW w:w="1182" w:type="dxa"/>
            <w:noWrap/>
            <w:hideMark/>
          </w:tcPr>
          <w:p w14:paraId="0C55F0EF" w14:textId="0E83F42F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5</w:t>
            </w:r>
          </w:p>
        </w:tc>
        <w:tc>
          <w:tcPr>
            <w:tcW w:w="944" w:type="dxa"/>
            <w:noWrap/>
            <w:hideMark/>
          </w:tcPr>
          <w:p w14:paraId="5808C276" w14:textId="3FC17B8C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5</w:t>
            </w:r>
          </w:p>
        </w:tc>
        <w:tc>
          <w:tcPr>
            <w:tcW w:w="2570" w:type="dxa"/>
            <w:noWrap/>
            <w:hideMark/>
          </w:tcPr>
          <w:p w14:paraId="63190733" w14:textId="2900EBEC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006 (0-2448141.536)</w:t>
            </w:r>
          </w:p>
        </w:tc>
      </w:tr>
      <w:tr w:rsidR="00F553B9" w:rsidRPr="00B92B37" w14:paraId="6070C512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02031F6E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4CD97D4D" w14:textId="575BDED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aximum likelihood</w:t>
            </w:r>
          </w:p>
        </w:tc>
        <w:tc>
          <w:tcPr>
            <w:tcW w:w="1182" w:type="dxa"/>
            <w:noWrap/>
            <w:hideMark/>
          </w:tcPr>
          <w:p w14:paraId="4EA8D19C" w14:textId="2E1C384F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5</w:t>
            </w:r>
          </w:p>
        </w:tc>
        <w:tc>
          <w:tcPr>
            <w:tcW w:w="944" w:type="dxa"/>
            <w:noWrap/>
            <w:hideMark/>
          </w:tcPr>
          <w:p w14:paraId="3D7E27F6" w14:textId="69C8A0B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835</w:t>
            </w:r>
          </w:p>
        </w:tc>
        <w:tc>
          <w:tcPr>
            <w:tcW w:w="2570" w:type="dxa"/>
            <w:noWrap/>
            <w:hideMark/>
          </w:tcPr>
          <w:p w14:paraId="2BCFDD7D" w14:textId="75BA5D13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828 (0.141-4.857)</w:t>
            </w:r>
          </w:p>
        </w:tc>
      </w:tr>
      <w:tr w:rsidR="00F553B9" w:rsidRPr="00B92B37" w14:paraId="377088C0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61453A60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7DD51DD" w14:textId="33273601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Simple median</w:t>
            </w:r>
          </w:p>
        </w:tc>
        <w:tc>
          <w:tcPr>
            <w:tcW w:w="1182" w:type="dxa"/>
            <w:noWrap/>
            <w:hideMark/>
          </w:tcPr>
          <w:p w14:paraId="409A4EB9" w14:textId="42C5AA74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5</w:t>
            </w:r>
          </w:p>
        </w:tc>
        <w:tc>
          <w:tcPr>
            <w:tcW w:w="944" w:type="dxa"/>
            <w:noWrap/>
            <w:hideMark/>
          </w:tcPr>
          <w:p w14:paraId="7ACAD4F6" w14:textId="2100ED41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729</w:t>
            </w:r>
          </w:p>
        </w:tc>
        <w:tc>
          <w:tcPr>
            <w:tcW w:w="2570" w:type="dxa"/>
            <w:noWrap/>
            <w:hideMark/>
          </w:tcPr>
          <w:p w14:paraId="5258E5B1" w14:textId="34E33067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2</w:t>
            </w:r>
            <w:r>
              <w:t>0</w:t>
            </w:r>
            <w:r w:rsidRPr="002D1C37">
              <w:t xml:space="preserve"> (0.041-9.278)</w:t>
            </w:r>
          </w:p>
        </w:tc>
      </w:tr>
      <w:tr w:rsidR="00F553B9" w:rsidRPr="00B92B37" w14:paraId="4DAAB3AA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733AF23B" w14:textId="77777777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76BC263" w14:textId="1A7045A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Weighted median</w:t>
            </w:r>
          </w:p>
        </w:tc>
        <w:tc>
          <w:tcPr>
            <w:tcW w:w="1182" w:type="dxa"/>
            <w:noWrap/>
            <w:hideMark/>
          </w:tcPr>
          <w:p w14:paraId="3C0D1AAB" w14:textId="2AAC2A7D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5</w:t>
            </w:r>
          </w:p>
        </w:tc>
        <w:tc>
          <w:tcPr>
            <w:tcW w:w="944" w:type="dxa"/>
            <w:noWrap/>
            <w:hideMark/>
          </w:tcPr>
          <w:p w14:paraId="5DC4EFA1" w14:textId="129B4073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988</w:t>
            </w:r>
          </w:p>
        </w:tc>
        <w:tc>
          <w:tcPr>
            <w:tcW w:w="2570" w:type="dxa"/>
            <w:noWrap/>
            <w:hideMark/>
          </w:tcPr>
          <w:p w14:paraId="6729E7B3" w14:textId="6216D0F4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982 (0.092-10.518)</w:t>
            </w:r>
          </w:p>
        </w:tc>
      </w:tr>
      <w:tr w:rsidR="009D0721" w:rsidRPr="00B92B37" w14:paraId="7F109E5E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28BB6158" w14:textId="77777777" w:rsidR="009D0721" w:rsidRPr="00B92B37" w:rsidRDefault="009D0721" w:rsidP="009D072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OAA</w:t>
            </w:r>
          </w:p>
          <w:p w14:paraId="3792259E" w14:textId="77777777" w:rsidR="009D0721" w:rsidRPr="005A0D16" w:rsidRDefault="009D0721" w:rsidP="009D0721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7CB9DE29" w14:textId="57C2E849" w:rsidR="009D0721" w:rsidRPr="005A0D16" w:rsidRDefault="009D0721" w:rsidP="009D072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7159">
              <w:t>IVW (RE)</w:t>
            </w:r>
          </w:p>
        </w:tc>
        <w:tc>
          <w:tcPr>
            <w:tcW w:w="1182" w:type="dxa"/>
            <w:noWrap/>
            <w:hideMark/>
          </w:tcPr>
          <w:p w14:paraId="018CBAD7" w14:textId="6152D659" w:rsidR="009D0721" w:rsidRPr="005A0D16" w:rsidRDefault="009D0721" w:rsidP="009D072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7159">
              <w:t>8</w:t>
            </w:r>
          </w:p>
        </w:tc>
        <w:tc>
          <w:tcPr>
            <w:tcW w:w="944" w:type="dxa"/>
            <w:noWrap/>
            <w:hideMark/>
          </w:tcPr>
          <w:p w14:paraId="0EE88BF9" w14:textId="17032E84" w:rsidR="009D0721" w:rsidRPr="005A0D16" w:rsidRDefault="009D0721" w:rsidP="009D072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7159">
              <w:t>0.922</w:t>
            </w:r>
          </w:p>
        </w:tc>
        <w:tc>
          <w:tcPr>
            <w:tcW w:w="2570" w:type="dxa"/>
            <w:noWrap/>
            <w:hideMark/>
          </w:tcPr>
          <w:p w14:paraId="0A4E75FA" w14:textId="05984F84" w:rsidR="009D0721" w:rsidRPr="005A0D16" w:rsidRDefault="009D0721" w:rsidP="009D072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F7159">
              <w:t>0.987 (0.766-1.273)</w:t>
            </w:r>
          </w:p>
        </w:tc>
      </w:tr>
      <w:tr w:rsidR="00F553B9" w:rsidRPr="00B92B37" w14:paraId="41F273B6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3B987A97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63A3CD71" w14:textId="16CF7B43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R Egger</w:t>
            </w:r>
          </w:p>
        </w:tc>
        <w:tc>
          <w:tcPr>
            <w:tcW w:w="1182" w:type="dxa"/>
            <w:noWrap/>
            <w:hideMark/>
          </w:tcPr>
          <w:p w14:paraId="1E0D590C" w14:textId="3038C852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011DD18B" w14:textId="2CB6082E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313</w:t>
            </w:r>
          </w:p>
        </w:tc>
        <w:tc>
          <w:tcPr>
            <w:tcW w:w="2570" w:type="dxa"/>
            <w:noWrap/>
            <w:hideMark/>
          </w:tcPr>
          <w:p w14:paraId="6FFC6D1A" w14:textId="56F739A7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502 (0.148-1.709)</w:t>
            </w:r>
          </w:p>
        </w:tc>
      </w:tr>
      <w:tr w:rsidR="00F553B9" w:rsidRPr="00B92B37" w14:paraId="4A019C4B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0D4DD67A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7E29B320" w14:textId="6B2B2FB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aximum likelihood</w:t>
            </w:r>
          </w:p>
        </w:tc>
        <w:tc>
          <w:tcPr>
            <w:tcW w:w="1182" w:type="dxa"/>
            <w:noWrap/>
            <w:hideMark/>
          </w:tcPr>
          <w:p w14:paraId="20C9C44B" w14:textId="020E5461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777C39D9" w14:textId="13757AA0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9</w:t>
            </w:r>
            <w:r w:rsidR="00E86201">
              <w:t>0</w:t>
            </w:r>
          </w:p>
        </w:tc>
        <w:tc>
          <w:tcPr>
            <w:tcW w:w="2570" w:type="dxa"/>
            <w:noWrap/>
            <w:hideMark/>
          </w:tcPr>
          <w:p w14:paraId="73C43A68" w14:textId="646D99E2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984 (0.908-1.066)</w:t>
            </w:r>
          </w:p>
        </w:tc>
      </w:tr>
      <w:tr w:rsidR="00F553B9" w:rsidRPr="00B92B37" w14:paraId="1C265AAB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3AD5D478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844D6A9" w14:textId="59C7D802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Simple median</w:t>
            </w:r>
          </w:p>
        </w:tc>
        <w:tc>
          <w:tcPr>
            <w:tcW w:w="1182" w:type="dxa"/>
            <w:noWrap/>
            <w:hideMark/>
          </w:tcPr>
          <w:p w14:paraId="43EBEDC8" w14:textId="1583149B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4D0DEA12" w14:textId="63B2AB11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221</w:t>
            </w:r>
          </w:p>
        </w:tc>
        <w:tc>
          <w:tcPr>
            <w:tcW w:w="2570" w:type="dxa"/>
            <w:noWrap/>
            <w:hideMark/>
          </w:tcPr>
          <w:p w14:paraId="29D99B44" w14:textId="004D59BA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1.061 (0.965-1.167)</w:t>
            </w:r>
          </w:p>
        </w:tc>
      </w:tr>
      <w:tr w:rsidR="00F553B9" w:rsidRPr="00B92B37" w14:paraId="13C0F937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0671193B" w14:textId="77777777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BE1AE5F" w14:textId="3F6F4A9E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Weighted median</w:t>
            </w:r>
          </w:p>
        </w:tc>
        <w:tc>
          <w:tcPr>
            <w:tcW w:w="1182" w:type="dxa"/>
            <w:noWrap/>
            <w:hideMark/>
          </w:tcPr>
          <w:p w14:paraId="5BEB465B" w14:textId="0F0C75FE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6BF6F4B6" w14:textId="56DA2736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197</w:t>
            </w:r>
          </w:p>
        </w:tc>
        <w:tc>
          <w:tcPr>
            <w:tcW w:w="2570" w:type="dxa"/>
            <w:noWrap/>
            <w:hideMark/>
          </w:tcPr>
          <w:p w14:paraId="7C16DA48" w14:textId="66150BDD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1.068 (0.966-1.181)</w:t>
            </w:r>
          </w:p>
        </w:tc>
      </w:tr>
      <w:tr w:rsidR="00B20F8B" w:rsidRPr="00B92B37" w14:paraId="1B27A657" w14:textId="77777777" w:rsidTr="009D0721">
        <w:trPr>
          <w:trHeight w:val="279"/>
        </w:trPr>
        <w:tc>
          <w:tcPr>
            <w:tcW w:w="1310" w:type="dxa"/>
            <w:noWrap/>
            <w:vAlign w:val="center"/>
            <w:hideMark/>
          </w:tcPr>
          <w:p w14:paraId="6D256C99" w14:textId="77777777" w:rsidR="00B20F8B" w:rsidRPr="00B92B37" w:rsidRDefault="00B20F8B" w:rsidP="00B20F8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5A0D16">
              <w:rPr>
                <w:rFonts w:eastAsia="等线" w:cs="Times New Roman"/>
                <w:color w:val="000000"/>
                <w:kern w:val="0"/>
                <w:szCs w:val="24"/>
              </w:rPr>
              <w:t>FAA</w:t>
            </w:r>
          </w:p>
          <w:p w14:paraId="4FC41D92" w14:textId="77777777" w:rsidR="00B20F8B" w:rsidRPr="005A0D16" w:rsidRDefault="00B20F8B" w:rsidP="00B20F8B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1AF4AC6" w14:textId="6A834CDD" w:rsidR="00B20F8B" w:rsidRPr="005A0D16" w:rsidRDefault="00B20F8B" w:rsidP="00B20F8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85CD7">
              <w:t>IVW (RE)</w:t>
            </w:r>
          </w:p>
        </w:tc>
        <w:tc>
          <w:tcPr>
            <w:tcW w:w="1182" w:type="dxa"/>
            <w:noWrap/>
            <w:hideMark/>
          </w:tcPr>
          <w:p w14:paraId="2CD45483" w14:textId="16ACA8EA" w:rsidR="00B20F8B" w:rsidRPr="005A0D16" w:rsidRDefault="00B20F8B" w:rsidP="00B20F8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85CD7">
              <w:t>8</w:t>
            </w:r>
          </w:p>
        </w:tc>
        <w:tc>
          <w:tcPr>
            <w:tcW w:w="944" w:type="dxa"/>
            <w:noWrap/>
            <w:hideMark/>
          </w:tcPr>
          <w:p w14:paraId="68BB0379" w14:textId="3109B8A2" w:rsidR="00B20F8B" w:rsidRPr="005A0D16" w:rsidRDefault="00B20F8B" w:rsidP="00B20F8B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85CD7">
              <w:t>0.259</w:t>
            </w:r>
          </w:p>
        </w:tc>
        <w:tc>
          <w:tcPr>
            <w:tcW w:w="2570" w:type="dxa"/>
            <w:noWrap/>
            <w:hideMark/>
          </w:tcPr>
          <w:p w14:paraId="698129A6" w14:textId="6D9E89D6" w:rsidR="00B20F8B" w:rsidRPr="005A0D16" w:rsidRDefault="00B20F8B" w:rsidP="00B20F8B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F85CD7">
              <w:t>0.394 (0.079-1.981)</w:t>
            </w:r>
          </w:p>
        </w:tc>
      </w:tr>
      <w:tr w:rsidR="00F553B9" w:rsidRPr="00B92B37" w14:paraId="5603918E" w14:textId="77777777" w:rsidTr="009D0721">
        <w:trPr>
          <w:trHeight w:val="279"/>
        </w:trPr>
        <w:tc>
          <w:tcPr>
            <w:tcW w:w="1310" w:type="dxa"/>
            <w:noWrap/>
            <w:hideMark/>
          </w:tcPr>
          <w:p w14:paraId="5B2513B2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3871876E" w14:textId="449A150B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R Egger</w:t>
            </w:r>
          </w:p>
        </w:tc>
        <w:tc>
          <w:tcPr>
            <w:tcW w:w="1182" w:type="dxa"/>
            <w:noWrap/>
            <w:hideMark/>
          </w:tcPr>
          <w:p w14:paraId="766552C9" w14:textId="5EE64D80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2825E255" w14:textId="35B49FF7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202</w:t>
            </w:r>
          </w:p>
        </w:tc>
        <w:tc>
          <w:tcPr>
            <w:tcW w:w="2570" w:type="dxa"/>
            <w:noWrap/>
            <w:hideMark/>
          </w:tcPr>
          <w:p w14:paraId="50688D5A" w14:textId="0711206C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 (0-994.765)</w:t>
            </w:r>
          </w:p>
        </w:tc>
      </w:tr>
      <w:tr w:rsidR="00F553B9" w:rsidRPr="00B92B37" w14:paraId="3028A0CC" w14:textId="77777777" w:rsidTr="009D0721">
        <w:trPr>
          <w:trHeight w:val="279"/>
        </w:trPr>
        <w:tc>
          <w:tcPr>
            <w:tcW w:w="1310" w:type="dxa"/>
            <w:noWrap/>
            <w:hideMark/>
          </w:tcPr>
          <w:p w14:paraId="61F3E8F3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653C8F7C" w14:textId="516C38F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Maximum likelihood</w:t>
            </w:r>
          </w:p>
        </w:tc>
        <w:tc>
          <w:tcPr>
            <w:tcW w:w="1182" w:type="dxa"/>
            <w:noWrap/>
            <w:hideMark/>
          </w:tcPr>
          <w:p w14:paraId="5F5986C0" w14:textId="74F5201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08935383" w14:textId="0A4B6043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009</w:t>
            </w:r>
            <w:r w:rsidR="00ED1D27" w:rsidRPr="00060792">
              <w:rPr>
                <w:rFonts w:eastAsia="等线" w:cs="Times New Roman"/>
                <w:color w:val="000000"/>
                <w:kern w:val="0"/>
                <w:szCs w:val="24"/>
                <w:vertAlign w:val="superscript"/>
              </w:rPr>
              <w:t>*</w:t>
            </w:r>
          </w:p>
        </w:tc>
        <w:tc>
          <w:tcPr>
            <w:tcW w:w="2570" w:type="dxa"/>
            <w:noWrap/>
            <w:hideMark/>
          </w:tcPr>
          <w:p w14:paraId="16F78150" w14:textId="3D150B56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378 (0.183-0.784)</w:t>
            </w:r>
          </w:p>
        </w:tc>
      </w:tr>
      <w:tr w:rsidR="00F553B9" w:rsidRPr="00B92B37" w14:paraId="634FE26A" w14:textId="77777777" w:rsidTr="009D0721">
        <w:trPr>
          <w:trHeight w:val="279"/>
        </w:trPr>
        <w:tc>
          <w:tcPr>
            <w:tcW w:w="1310" w:type="dxa"/>
            <w:noWrap/>
            <w:hideMark/>
          </w:tcPr>
          <w:p w14:paraId="21AD7792" w14:textId="77777777" w:rsidR="00F553B9" w:rsidRPr="005A0D16" w:rsidRDefault="00F553B9" w:rsidP="00F553B9">
            <w:pPr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16D0DE21" w14:textId="77C632B0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Simple median</w:t>
            </w:r>
          </w:p>
        </w:tc>
        <w:tc>
          <w:tcPr>
            <w:tcW w:w="1182" w:type="dxa"/>
            <w:noWrap/>
            <w:hideMark/>
          </w:tcPr>
          <w:p w14:paraId="65E65368" w14:textId="7AD9E7D3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501A9831" w14:textId="455920D3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404</w:t>
            </w:r>
          </w:p>
        </w:tc>
        <w:tc>
          <w:tcPr>
            <w:tcW w:w="2570" w:type="dxa"/>
            <w:noWrap/>
            <w:hideMark/>
          </w:tcPr>
          <w:p w14:paraId="274D80B8" w14:textId="31B4A256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82 (0.277-1.678)</w:t>
            </w:r>
          </w:p>
        </w:tc>
      </w:tr>
      <w:tr w:rsidR="00F553B9" w:rsidRPr="00B92B37" w14:paraId="5BBF802C" w14:textId="77777777" w:rsidTr="009D0721">
        <w:trPr>
          <w:trHeight w:val="279"/>
        </w:trPr>
        <w:tc>
          <w:tcPr>
            <w:tcW w:w="1310" w:type="dxa"/>
            <w:noWrap/>
            <w:hideMark/>
          </w:tcPr>
          <w:p w14:paraId="0AADF8F8" w14:textId="77777777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</w:p>
        </w:tc>
        <w:tc>
          <w:tcPr>
            <w:tcW w:w="2410" w:type="dxa"/>
            <w:noWrap/>
            <w:hideMark/>
          </w:tcPr>
          <w:p w14:paraId="4F34EA41" w14:textId="05E7B22D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Weighted median</w:t>
            </w:r>
          </w:p>
        </w:tc>
        <w:tc>
          <w:tcPr>
            <w:tcW w:w="1182" w:type="dxa"/>
            <w:noWrap/>
            <w:hideMark/>
          </w:tcPr>
          <w:p w14:paraId="3C0BA73D" w14:textId="52AAC715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8</w:t>
            </w:r>
          </w:p>
        </w:tc>
        <w:tc>
          <w:tcPr>
            <w:tcW w:w="944" w:type="dxa"/>
            <w:noWrap/>
            <w:hideMark/>
          </w:tcPr>
          <w:p w14:paraId="261BB105" w14:textId="4847D28E" w:rsidR="00F553B9" w:rsidRPr="005A0D16" w:rsidRDefault="00F553B9" w:rsidP="00F553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449</w:t>
            </w:r>
          </w:p>
        </w:tc>
        <w:tc>
          <w:tcPr>
            <w:tcW w:w="2570" w:type="dxa"/>
            <w:noWrap/>
            <w:hideMark/>
          </w:tcPr>
          <w:p w14:paraId="0F62C8D6" w14:textId="7CA5FCF4" w:rsidR="00F553B9" w:rsidRPr="005A0D16" w:rsidRDefault="00F553B9" w:rsidP="00F553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4"/>
              </w:rPr>
            </w:pPr>
            <w:r w:rsidRPr="002D1C37">
              <w:t>0.695 (0.271-1.781)</w:t>
            </w:r>
          </w:p>
        </w:tc>
      </w:tr>
    </w:tbl>
    <w:p w14:paraId="3516CEA0" w14:textId="77777777" w:rsidR="00151076" w:rsidRDefault="00151076" w:rsidP="00151076">
      <w:r w:rsidRPr="00060792">
        <w:rPr>
          <w:rFonts w:eastAsia="等线" w:cs="Times New Roman"/>
          <w:color w:val="000000"/>
          <w:kern w:val="0"/>
          <w:szCs w:val="24"/>
          <w:vertAlign w:val="superscript"/>
        </w:rPr>
        <w:t>*</w:t>
      </w:r>
      <w:r w:rsidRPr="00772317">
        <w:rPr>
          <w:rFonts w:eastAsia="等线" w:cs="Times New Roman"/>
          <w:color w:val="000000"/>
          <w:kern w:val="0"/>
          <w:szCs w:val="24"/>
        </w:rPr>
        <w:t>:</w:t>
      </w:r>
      <w:r>
        <w:rPr>
          <w:rFonts w:eastAsia="等线" w:cs="Times New Roman"/>
          <w:color w:val="000000"/>
          <w:kern w:val="0"/>
          <w:szCs w:val="24"/>
        </w:rPr>
        <w:t xml:space="preserve"> </w:t>
      </w:r>
      <w:r w:rsidRPr="0081423D">
        <w:rPr>
          <w:rFonts w:eastAsia="等线" w:cs="Times New Roman"/>
          <w:i/>
          <w:iCs/>
          <w:color w:val="000000"/>
          <w:kern w:val="0"/>
          <w:szCs w:val="24"/>
        </w:rPr>
        <w:t>p</w:t>
      </w:r>
      <w:r>
        <w:rPr>
          <w:rFonts w:eastAsia="等线" w:cs="Times New Roman"/>
          <w:color w:val="000000"/>
          <w:kern w:val="0"/>
          <w:szCs w:val="24"/>
        </w:rPr>
        <w:t xml:space="preserve"> value less than 0.05 is considered statistically significant.</w:t>
      </w:r>
    </w:p>
    <w:p w14:paraId="47019789" w14:textId="77777777" w:rsidR="00151076" w:rsidRPr="00EA55D7" w:rsidRDefault="00151076" w:rsidP="00151076">
      <w:r>
        <w:rPr>
          <w:rFonts w:hint="eastAsia"/>
        </w:rPr>
        <w:t>Abbreviations</w:t>
      </w:r>
      <w:r>
        <w:t xml:space="preserve">: PA, physical activity; MR, mendelian randomization; SNP, </w:t>
      </w:r>
      <w:r w:rsidRPr="00317729">
        <w:t>single</w:t>
      </w:r>
      <w:r>
        <w:t xml:space="preserve"> </w:t>
      </w:r>
      <w:r w:rsidRPr="00317729">
        <w:t>nucleotide</w:t>
      </w:r>
      <w:r>
        <w:t xml:space="preserve"> </w:t>
      </w:r>
      <w:r w:rsidRPr="006B0102">
        <w:t>polymorphism</w:t>
      </w:r>
      <w:r>
        <w:t>; MVPA, Self-reported moderate-to-vigorous physical activity</w:t>
      </w:r>
      <w:r>
        <w:rPr>
          <w:rFonts w:hint="eastAsia"/>
        </w:rPr>
        <w:t>;</w:t>
      </w:r>
      <w:r>
        <w:t xml:space="preserve"> VPA, Self-reported vigorous physical activity</w:t>
      </w:r>
      <w:r>
        <w:rPr>
          <w:rFonts w:hint="eastAsia"/>
        </w:rPr>
        <w:t>;</w:t>
      </w:r>
      <w:r>
        <w:t xml:space="preserve"> OAA, Overall acceleration average</w:t>
      </w:r>
      <w:r>
        <w:rPr>
          <w:rFonts w:hint="eastAsia"/>
        </w:rPr>
        <w:t>;</w:t>
      </w:r>
      <w:r>
        <w:t xml:space="preserve"> FAA, Fraction of accelerations &gt; 425 milli-gravities; IVW, Inverse variance weighted; OR, odds ratio; CI, confidence interval.</w:t>
      </w:r>
    </w:p>
    <w:p w14:paraId="3F9C0FAA" w14:textId="77777777" w:rsidR="00F20A8C" w:rsidRPr="00151076" w:rsidRDefault="00F20A8C"/>
    <w:sectPr w:rsidR="00F20A8C" w:rsidRPr="00151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37596" w14:textId="77777777" w:rsidR="00B954E2" w:rsidRDefault="00B954E2" w:rsidP="00F20A8C">
      <w:r>
        <w:separator/>
      </w:r>
    </w:p>
  </w:endnote>
  <w:endnote w:type="continuationSeparator" w:id="0">
    <w:p w14:paraId="5ABD9B85" w14:textId="77777777" w:rsidR="00B954E2" w:rsidRDefault="00B954E2" w:rsidP="00F20A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EC35F" w14:textId="77777777" w:rsidR="00B954E2" w:rsidRDefault="00B954E2" w:rsidP="00F20A8C">
      <w:r>
        <w:separator/>
      </w:r>
    </w:p>
  </w:footnote>
  <w:footnote w:type="continuationSeparator" w:id="0">
    <w:p w14:paraId="2C4E8B94" w14:textId="77777777" w:rsidR="00B954E2" w:rsidRDefault="00B954E2" w:rsidP="00F20A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0D8"/>
    <w:rsid w:val="000B40D8"/>
    <w:rsid w:val="000F1060"/>
    <w:rsid w:val="00151076"/>
    <w:rsid w:val="001A73BD"/>
    <w:rsid w:val="00212F70"/>
    <w:rsid w:val="0022110D"/>
    <w:rsid w:val="0031739C"/>
    <w:rsid w:val="00427A10"/>
    <w:rsid w:val="0046405B"/>
    <w:rsid w:val="00486BDF"/>
    <w:rsid w:val="0056512E"/>
    <w:rsid w:val="00565491"/>
    <w:rsid w:val="007E6A64"/>
    <w:rsid w:val="00801B62"/>
    <w:rsid w:val="008868BD"/>
    <w:rsid w:val="00904277"/>
    <w:rsid w:val="009D0721"/>
    <w:rsid w:val="00A87706"/>
    <w:rsid w:val="00A966DB"/>
    <w:rsid w:val="00B20F8B"/>
    <w:rsid w:val="00B27FBE"/>
    <w:rsid w:val="00B86A08"/>
    <w:rsid w:val="00B954E2"/>
    <w:rsid w:val="00E86201"/>
    <w:rsid w:val="00ED1D27"/>
    <w:rsid w:val="00F16339"/>
    <w:rsid w:val="00F20A8C"/>
    <w:rsid w:val="00F23909"/>
    <w:rsid w:val="00F553B9"/>
    <w:rsid w:val="00FB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C59C62"/>
  <w15:chartTrackingRefBased/>
  <w15:docId w15:val="{76DC68FD-B2D8-4778-8E69-A158F995A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01B62"/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20A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0A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0A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0A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方方</dc:creator>
  <cp:keywords/>
  <dc:description/>
  <cp:lastModifiedBy>毕方方</cp:lastModifiedBy>
  <cp:revision>35</cp:revision>
  <dcterms:created xsi:type="dcterms:W3CDTF">2022-05-16T14:17:00Z</dcterms:created>
  <dcterms:modified xsi:type="dcterms:W3CDTF">2022-05-25T17:13:00Z</dcterms:modified>
</cp:coreProperties>
</file>